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1EE" w:rsidRPr="00F43E09" w:rsidRDefault="00C251EE" w:rsidP="00C251EE">
      <w:pPr>
        <w:spacing w:after="0" w:line="480" w:lineRule="auto"/>
        <w:rPr>
          <w:rFonts w:ascii="Arial" w:eastAsiaTheme="minorEastAsia" w:hAnsi="Arial" w:cs="Arial"/>
          <w:b/>
          <w:sz w:val="24"/>
          <w:szCs w:val="24"/>
        </w:rPr>
      </w:pPr>
      <w:r w:rsidRPr="00413E82">
        <w:rPr>
          <w:rFonts w:ascii="Arial" w:eastAsiaTheme="minorEastAsia" w:hAnsi="Arial" w:cs="Arial"/>
          <w:b/>
          <w:color w:val="000000" w:themeColor="text1"/>
          <w:sz w:val="24"/>
          <w:szCs w:val="24"/>
        </w:rPr>
        <w:t xml:space="preserve">Table S2: Fitted </w:t>
      </w:r>
      <w:r w:rsidRPr="00F43E09">
        <w:rPr>
          <w:rFonts w:ascii="Arial" w:eastAsiaTheme="minorEastAsia" w:hAnsi="Arial" w:cs="Arial"/>
          <w:b/>
          <w:sz w:val="24"/>
          <w:szCs w:val="24"/>
        </w:rPr>
        <w:t>values for the 12 parameters of the model and statistical measurement of their robustness from bootstrap proc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4"/>
        <w:gridCol w:w="1851"/>
        <w:gridCol w:w="1257"/>
        <w:gridCol w:w="1509"/>
        <w:gridCol w:w="1421"/>
      </w:tblGrid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Parameter</w:t>
            </w:r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 xml:space="preserve">Best fit value – used for </w:t>
            </w:r>
            <w:r w:rsidRPr="00413E82"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 xml:space="preserve">Fig. </w:t>
            </w:r>
            <w:r>
              <w:rPr>
                <w:rFonts w:ascii="Arial" w:eastAsiaTheme="minorEastAsia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10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th</w:t>
            </w: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 xml:space="preserve"> percentile from bootstrap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90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th</w:t>
            </w: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 xml:space="preserve"> percentile from bootstrap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Units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7.85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</w:pPr>
            <w:proofErr w:type="spellStart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nM</w:t>
            </w:r>
            <w:proofErr w:type="spellEnd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 xml:space="preserve"> 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7.17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7.97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.32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γ</m:t>
                </m:r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0.452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.07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3.8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2.46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</w:pPr>
            <w:proofErr w:type="spellStart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nM</w:t>
            </w:r>
            <w:proofErr w:type="spellEnd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 xml:space="preserve"> 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.33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3.22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2.65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nM</w:t>
            </w:r>
            <w:proofErr w:type="spellEnd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 xml:space="preserve"> 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nM</w:t>
            </w:r>
            <w:proofErr w:type="spellEnd"/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2740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nM</w:t>
            </w:r>
            <w:proofErr w:type="spellEnd"/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nM</w:t>
            </w:r>
            <w:proofErr w:type="spellEnd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 xml:space="preserve"> 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6.14 x 10</w:t>
            </w:r>
            <w:r w:rsidRPr="00F43E09">
              <w:rPr>
                <w:rFonts w:ascii="Arial" w:hAnsi="Arial" w:cs="Arial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Z</m:t>
                    </m:r>
                  </m:sub>
                </m:sSub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proofErr w:type="spellStart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nM</w:t>
            </w:r>
            <w:proofErr w:type="spellEnd"/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 xml:space="preserve"> 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  <w:tr w:rsidR="00C251EE" w:rsidRPr="00F43E09" w:rsidTr="00C97841">
        <w:tc>
          <w:tcPr>
            <w:tcW w:w="1744" w:type="dxa"/>
          </w:tcPr>
          <w:p w:rsidR="00C251EE" w:rsidRPr="00F43E09" w:rsidRDefault="00C251EE" w:rsidP="00C97841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185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16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509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43E09">
              <w:rPr>
                <w:rFonts w:ascii="Arial" w:hAnsi="Arial" w:cs="Arial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421" w:type="dxa"/>
          </w:tcPr>
          <w:p w:rsidR="00C251EE" w:rsidRPr="00F43E09" w:rsidRDefault="00C251EE" w:rsidP="00C97841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</w:pPr>
            <w:r w:rsidRPr="00F43E09">
              <w:rPr>
                <w:rFonts w:ascii="Arial" w:eastAsiaTheme="minorEastAsia" w:hAnsi="Arial" w:cs="Arial"/>
                <w:sz w:val="24"/>
                <w:szCs w:val="24"/>
              </w:rPr>
              <w:t>s</w:t>
            </w:r>
            <w:r w:rsidRPr="00F43E09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-1</w:t>
            </w:r>
          </w:p>
        </w:tc>
      </w:tr>
    </w:tbl>
    <w:p w:rsidR="00C251EE" w:rsidRPr="00F43E09" w:rsidRDefault="00C251EE" w:rsidP="00C251EE">
      <w:pPr>
        <w:keepNext/>
        <w:tabs>
          <w:tab w:val="left" w:pos="720"/>
          <w:tab w:val="left" w:pos="1440"/>
          <w:tab w:val="left" w:pos="2160"/>
          <w:tab w:val="left" w:pos="2880"/>
          <w:tab w:val="left" w:pos="3375"/>
        </w:tabs>
        <w:spacing w:after="0" w:line="480" w:lineRule="auto"/>
        <w:rPr>
          <w:rFonts w:ascii="Arial" w:hAnsi="Arial" w:cs="Arial"/>
        </w:rPr>
      </w:pPr>
    </w:p>
    <w:p w:rsidR="00696480" w:rsidRDefault="00696480">
      <w:bookmarkStart w:id="0" w:name="_GoBack"/>
      <w:bookmarkEnd w:id="0"/>
    </w:p>
    <w:sectPr w:rsidR="00696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84B"/>
    <w:rsid w:val="0000573C"/>
    <w:rsid w:val="0001157B"/>
    <w:rsid w:val="000214F1"/>
    <w:rsid w:val="00045522"/>
    <w:rsid w:val="0006277B"/>
    <w:rsid w:val="00066EA0"/>
    <w:rsid w:val="0007797B"/>
    <w:rsid w:val="000972E9"/>
    <w:rsid w:val="000A716E"/>
    <w:rsid w:val="000B4D22"/>
    <w:rsid w:val="000C597F"/>
    <w:rsid w:val="000C68C6"/>
    <w:rsid w:val="000D1244"/>
    <w:rsid w:val="000D2363"/>
    <w:rsid w:val="001027A3"/>
    <w:rsid w:val="0010356B"/>
    <w:rsid w:val="00122F08"/>
    <w:rsid w:val="00124AA8"/>
    <w:rsid w:val="001521FB"/>
    <w:rsid w:val="00160982"/>
    <w:rsid w:val="0018419A"/>
    <w:rsid w:val="00196EA8"/>
    <w:rsid w:val="001A01C6"/>
    <w:rsid w:val="001A6FFF"/>
    <w:rsid w:val="001D1A4B"/>
    <w:rsid w:val="00203495"/>
    <w:rsid w:val="00234AE3"/>
    <w:rsid w:val="00235055"/>
    <w:rsid w:val="00253E2F"/>
    <w:rsid w:val="002567E6"/>
    <w:rsid w:val="002579CB"/>
    <w:rsid w:val="00265CC6"/>
    <w:rsid w:val="0027534D"/>
    <w:rsid w:val="0028756C"/>
    <w:rsid w:val="002A6E5A"/>
    <w:rsid w:val="002C1779"/>
    <w:rsid w:val="002D1BBD"/>
    <w:rsid w:val="002E4690"/>
    <w:rsid w:val="002F35A0"/>
    <w:rsid w:val="003476C5"/>
    <w:rsid w:val="00375EE0"/>
    <w:rsid w:val="003B3FD8"/>
    <w:rsid w:val="003C084B"/>
    <w:rsid w:val="003C2D97"/>
    <w:rsid w:val="003C736C"/>
    <w:rsid w:val="003D4B58"/>
    <w:rsid w:val="003E3B81"/>
    <w:rsid w:val="0041548E"/>
    <w:rsid w:val="00433EEF"/>
    <w:rsid w:val="00441390"/>
    <w:rsid w:val="0045729A"/>
    <w:rsid w:val="0047077C"/>
    <w:rsid w:val="00490A36"/>
    <w:rsid w:val="004B130C"/>
    <w:rsid w:val="004B5D80"/>
    <w:rsid w:val="004E2F29"/>
    <w:rsid w:val="004F026C"/>
    <w:rsid w:val="00503B50"/>
    <w:rsid w:val="00523867"/>
    <w:rsid w:val="00527AAB"/>
    <w:rsid w:val="00554703"/>
    <w:rsid w:val="005549CD"/>
    <w:rsid w:val="00597680"/>
    <w:rsid w:val="005A3B5B"/>
    <w:rsid w:val="005A64D8"/>
    <w:rsid w:val="005D0DF1"/>
    <w:rsid w:val="005D1957"/>
    <w:rsid w:val="005F2B46"/>
    <w:rsid w:val="0060307D"/>
    <w:rsid w:val="006203E8"/>
    <w:rsid w:val="006225D2"/>
    <w:rsid w:val="00622FEE"/>
    <w:rsid w:val="0062520A"/>
    <w:rsid w:val="00625A8A"/>
    <w:rsid w:val="006273C9"/>
    <w:rsid w:val="00637290"/>
    <w:rsid w:val="00666E0E"/>
    <w:rsid w:val="00690FF2"/>
    <w:rsid w:val="00692885"/>
    <w:rsid w:val="00696480"/>
    <w:rsid w:val="00696DC2"/>
    <w:rsid w:val="006A4F94"/>
    <w:rsid w:val="006B22A1"/>
    <w:rsid w:val="006B7A0E"/>
    <w:rsid w:val="006F1A56"/>
    <w:rsid w:val="00701116"/>
    <w:rsid w:val="007046C9"/>
    <w:rsid w:val="00712E65"/>
    <w:rsid w:val="0072429D"/>
    <w:rsid w:val="00761550"/>
    <w:rsid w:val="007A412B"/>
    <w:rsid w:val="007B4A47"/>
    <w:rsid w:val="007F6CC6"/>
    <w:rsid w:val="00800322"/>
    <w:rsid w:val="00817566"/>
    <w:rsid w:val="00821CCC"/>
    <w:rsid w:val="00831886"/>
    <w:rsid w:val="00831FFB"/>
    <w:rsid w:val="00845B25"/>
    <w:rsid w:val="00855D47"/>
    <w:rsid w:val="008758C0"/>
    <w:rsid w:val="0088349D"/>
    <w:rsid w:val="008B46A4"/>
    <w:rsid w:val="008C6568"/>
    <w:rsid w:val="008D0B20"/>
    <w:rsid w:val="009050B4"/>
    <w:rsid w:val="00906BB9"/>
    <w:rsid w:val="00907A6D"/>
    <w:rsid w:val="009136DC"/>
    <w:rsid w:val="00925027"/>
    <w:rsid w:val="00927C79"/>
    <w:rsid w:val="00933292"/>
    <w:rsid w:val="0094013C"/>
    <w:rsid w:val="00964A43"/>
    <w:rsid w:val="00973A5E"/>
    <w:rsid w:val="0098514E"/>
    <w:rsid w:val="00996670"/>
    <w:rsid w:val="009A44F1"/>
    <w:rsid w:val="009B3161"/>
    <w:rsid w:val="009E0F51"/>
    <w:rsid w:val="00A25694"/>
    <w:rsid w:val="00A45994"/>
    <w:rsid w:val="00A6690C"/>
    <w:rsid w:val="00A679E2"/>
    <w:rsid w:val="00A75802"/>
    <w:rsid w:val="00A820B8"/>
    <w:rsid w:val="00A85E4D"/>
    <w:rsid w:val="00A868C3"/>
    <w:rsid w:val="00A87C7B"/>
    <w:rsid w:val="00AA0583"/>
    <w:rsid w:val="00AA2CC3"/>
    <w:rsid w:val="00AC5C6E"/>
    <w:rsid w:val="00AE4C4D"/>
    <w:rsid w:val="00AF4110"/>
    <w:rsid w:val="00AF78D3"/>
    <w:rsid w:val="00B23F82"/>
    <w:rsid w:val="00B472C1"/>
    <w:rsid w:val="00B55B37"/>
    <w:rsid w:val="00B8305F"/>
    <w:rsid w:val="00B85533"/>
    <w:rsid w:val="00BA7205"/>
    <w:rsid w:val="00BB622D"/>
    <w:rsid w:val="00BD381A"/>
    <w:rsid w:val="00BD4320"/>
    <w:rsid w:val="00BF255C"/>
    <w:rsid w:val="00BF3965"/>
    <w:rsid w:val="00BF52D8"/>
    <w:rsid w:val="00C251EE"/>
    <w:rsid w:val="00C36979"/>
    <w:rsid w:val="00C473CA"/>
    <w:rsid w:val="00C5055F"/>
    <w:rsid w:val="00C74CBD"/>
    <w:rsid w:val="00C80758"/>
    <w:rsid w:val="00C87BE5"/>
    <w:rsid w:val="00C90072"/>
    <w:rsid w:val="00CA092B"/>
    <w:rsid w:val="00D164CA"/>
    <w:rsid w:val="00D2669D"/>
    <w:rsid w:val="00D26C4C"/>
    <w:rsid w:val="00D60721"/>
    <w:rsid w:val="00D722E0"/>
    <w:rsid w:val="00D74144"/>
    <w:rsid w:val="00D86736"/>
    <w:rsid w:val="00D876B8"/>
    <w:rsid w:val="00D96927"/>
    <w:rsid w:val="00DD5F35"/>
    <w:rsid w:val="00DE7BD1"/>
    <w:rsid w:val="00DF40ED"/>
    <w:rsid w:val="00DF419C"/>
    <w:rsid w:val="00DF6105"/>
    <w:rsid w:val="00E3230A"/>
    <w:rsid w:val="00E5506D"/>
    <w:rsid w:val="00E606B4"/>
    <w:rsid w:val="00E72163"/>
    <w:rsid w:val="00E92137"/>
    <w:rsid w:val="00E94661"/>
    <w:rsid w:val="00EB0B38"/>
    <w:rsid w:val="00EC20FB"/>
    <w:rsid w:val="00ED2DCE"/>
    <w:rsid w:val="00ED7346"/>
    <w:rsid w:val="00EE09E6"/>
    <w:rsid w:val="00EE2780"/>
    <w:rsid w:val="00EE3741"/>
    <w:rsid w:val="00EE6740"/>
    <w:rsid w:val="00F133B3"/>
    <w:rsid w:val="00F26F98"/>
    <w:rsid w:val="00F2754C"/>
    <w:rsid w:val="00F324BA"/>
    <w:rsid w:val="00F567D4"/>
    <w:rsid w:val="00FA148D"/>
    <w:rsid w:val="00FB5044"/>
    <w:rsid w:val="00FC502E"/>
    <w:rsid w:val="00FE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AEE92-B30B-42F1-BBC8-A69A2792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1EE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rhill,Simon A</dc:creator>
  <cp:keywords/>
  <dc:description/>
  <cp:lastModifiedBy>Underhill,Simon A</cp:lastModifiedBy>
  <cp:revision>2</cp:revision>
  <dcterms:created xsi:type="dcterms:W3CDTF">2018-10-01T20:13:00Z</dcterms:created>
  <dcterms:modified xsi:type="dcterms:W3CDTF">2018-10-01T20:14:00Z</dcterms:modified>
</cp:coreProperties>
</file>